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Spec="center" w:tblpY="489"/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2846"/>
        <w:gridCol w:w="2268"/>
        <w:gridCol w:w="2446"/>
      </w:tblGrid>
      <w:tr w:rsidR="008075DD" w14:paraId="72CF86F6" w14:textId="77777777" w:rsidTr="009451A1">
        <w:trPr>
          <w:trHeight w:val="1418"/>
        </w:trPr>
        <w:tc>
          <w:tcPr>
            <w:tcW w:w="45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7C7D" w14:textId="77777777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s with a social measure as the outcom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AB96" w14:textId="1A748539" w:rsidR="00D72BEA" w:rsidRDefault="00D72BEA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without spatial structures</w:t>
            </w:r>
          </w:p>
          <w:p w14:paraId="0F539427" w14:textId="78DB22E2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6E798" w14:textId="7FFE63A1" w:rsidR="008075DD" w:rsidRDefault="005538BA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with spatial structure</w:t>
            </w:r>
          </w:p>
        </w:tc>
      </w:tr>
      <w:tr w:rsidR="008075DD" w14:paraId="177069D2" w14:textId="77777777" w:rsidTr="006B13B3">
        <w:trPr>
          <w:trHeight w:val="533"/>
        </w:trPr>
        <w:tc>
          <w:tcPr>
            <w:tcW w:w="452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75EB" w14:textId="77777777" w:rsidR="008075DD" w:rsidRDefault="008075DD" w:rsidP="006A34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- The quintile of material deprivation in 2011 as continues 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773D" w14:textId="08956657" w:rsidR="008075DD" w:rsidRDefault="008075DD" w:rsidP="006A34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44B0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7DC421D8" w14:textId="400BB1E7" w:rsidR="008075DD" w:rsidRDefault="008075DD" w:rsidP="006A34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= [0.</w:t>
            </w:r>
            <w:r w:rsidR="00B97D0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220D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0.</w:t>
            </w:r>
            <w:r w:rsidR="00B97D0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220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4EA2" w14:textId="45B1AD7D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</w:t>
            </w:r>
            <w:r w:rsidR="0088752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9452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4621E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5EFC7DBB" w14:textId="52EFDF91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= [0.</w:t>
            </w:r>
            <w:r w:rsidR="00B855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9452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="00973274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E9452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075DD" w14:paraId="4E8807B2" w14:textId="77777777" w:rsidTr="006B13B3">
        <w:trPr>
          <w:trHeight w:val="513"/>
        </w:trPr>
        <w:tc>
          <w:tcPr>
            <w:tcW w:w="452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4C91" w14:textId="77777777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2- The quintile of percentage of visible minorities in 2011 as continues 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481E" w14:textId="2835EC69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33471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75E180E2" w14:textId="5276A0E7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= [0.</w:t>
            </w:r>
            <w:r w:rsidR="009719D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401C2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0.</w:t>
            </w:r>
            <w:r w:rsidR="009719D8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6412" w14:textId="5C9A2F34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706D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4711A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7A7DFE0C" w14:textId="1E99BD66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= [0.</w:t>
            </w:r>
            <w:r w:rsidR="004706D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4711A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0.9</w:t>
            </w:r>
            <w:r w:rsidR="004706D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075DD" w14:paraId="131CB1AE" w14:textId="77777777" w:rsidTr="006B13B3">
        <w:trPr>
          <w:trHeight w:val="510"/>
        </w:trPr>
        <w:tc>
          <w:tcPr>
            <w:tcW w:w="16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22E3" w14:textId="77777777" w:rsidR="008075DD" w:rsidRDefault="008075DD" w:rsidP="006A34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3- Gentrification status</w:t>
            </w:r>
          </w:p>
        </w:tc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3589" w14:textId="77777777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trified betw­een 2011 and 20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7ECB" w14:textId="6E89D53D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F42BF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D5707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5C620A29" w14:textId="27350F2A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= [ </w:t>
            </w:r>
            <w:r w:rsidR="00CA4ED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F42BF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.</w:t>
            </w:r>
            <w:r w:rsidR="00875C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42B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AD9F" w14:textId="5C5F9584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3233C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  <w:p w14:paraId="250D87BA" w14:textId="5972F5AF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= [0.</w:t>
            </w:r>
            <w:r w:rsidR="00B3233C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</w:t>
            </w:r>
            <w:r w:rsidR="00B3233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075DD" w14:paraId="0AB83265" w14:textId="77777777" w:rsidTr="006B13B3">
        <w:trPr>
          <w:trHeight w:val="647"/>
        </w:trPr>
        <w:tc>
          <w:tcPr>
            <w:tcW w:w="1680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2226" w14:textId="77777777" w:rsidR="008075DD" w:rsidRDefault="008075DD" w:rsidP="006A34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DFA5" w14:textId="77777777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eligible for gentrification between 2011 and 2016 (High-income CT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C6F6" w14:textId="6E642712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F42BF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D5707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6E649552" w14:textId="256A1746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= [</w:t>
            </w:r>
            <w:r w:rsidR="00875C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5526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875C89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D5526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4F58" w14:textId="081C91FE" w:rsidR="008075DD" w:rsidRDefault="00BD2A58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AA5D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4A0DB3D1" w14:textId="7E7BBE38" w:rsidR="008075DD" w:rsidRDefault="008075DD" w:rsidP="006A3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 = [0.8</w:t>
            </w:r>
            <w:r w:rsidR="00A1284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</w:t>
            </w:r>
            <w:r w:rsidR="00BD2A58"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 w:rsidR="00A1284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3DA95A43" w14:textId="0F4D6948" w:rsidR="006A344D" w:rsidRDefault="006A344D" w:rsidP="006A344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E53EE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 Association between SES measures and cycling infrastructure in 2011</w:t>
      </w:r>
    </w:p>
    <w:p w14:paraId="1C8346F7" w14:textId="59469C6D" w:rsidR="00F10496" w:rsidRDefault="00CE24F0">
      <w:r>
        <w:t>*OLS: Ordinary least square</w:t>
      </w:r>
    </w:p>
    <w:p w14:paraId="6E843D11" w14:textId="77777777" w:rsidR="004F0634" w:rsidRDefault="004F0634"/>
    <w:p w14:paraId="2649B44D" w14:textId="77777777" w:rsidR="004F0634" w:rsidRDefault="004F0634"/>
    <w:p w14:paraId="53D61244" w14:textId="77777777" w:rsidR="004F0634" w:rsidRDefault="004F0634"/>
    <w:p w14:paraId="29CAB0A3" w14:textId="77777777" w:rsidR="004F0634" w:rsidRDefault="004F0634"/>
    <w:p w14:paraId="4089102D" w14:textId="77777777" w:rsidR="004F0634" w:rsidRDefault="004F0634"/>
    <w:p w14:paraId="27777C5E" w14:textId="77777777" w:rsidR="004F0634" w:rsidRDefault="004F0634"/>
    <w:p w14:paraId="29567BA8" w14:textId="77777777" w:rsidR="004F0634" w:rsidRDefault="004F0634"/>
    <w:p w14:paraId="2ACF74C7" w14:textId="77777777" w:rsidR="004F0634" w:rsidRDefault="004F0634"/>
    <w:p w14:paraId="1F308A94" w14:textId="77777777" w:rsidR="004F0634" w:rsidRDefault="004F0634"/>
    <w:p w14:paraId="716A820C" w14:textId="77777777" w:rsidR="004F0634" w:rsidRDefault="004F0634"/>
    <w:p w14:paraId="4F5BC8F0" w14:textId="77777777" w:rsidR="004F0634" w:rsidRDefault="004F0634"/>
    <w:p w14:paraId="042337BF" w14:textId="77777777" w:rsidR="004F0634" w:rsidRDefault="004F0634"/>
    <w:p w14:paraId="622B19A3" w14:textId="77777777" w:rsidR="004F0634" w:rsidRDefault="004F0634"/>
    <w:p w14:paraId="114BFEC3" w14:textId="77777777" w:rsidR="004F0634" w:rsidRDefault="004F0634"/>
    <w:p w14:paraId="66469FAB" w14:textId="77777777" w:rsidR="004F0634" w:rsidRDefault="004F0634"/>
    <w:p w14:paraId="450DA074" w14:textId="77777777" w:rsidR="004F0634" w:rsidRDefault="004F0634"/>
    <w:p w14:paraId="1AA28843" w14:textId="77777777" w:rsidR="004F0634" w:rsidRDefault="004F0634"/>
    <w:p w14:paraId="32C9715E" w14:textId="77777777" w:rsidR="004F0634" w:rsidRDefault="004F0634"/>
    <w:p w14:paraId="570A15C0" w14:textId="77777777" w:rsidR="004F0634" w:rsidRDefault="004F0634"/>
    <w:p w14:paraId="1C3BDC07" w14:textId="77777777" w:rsidR="004F0634" w:rsidRDefault="004F0634"/>
    <w:p w14:paraId="6617054D" w14:textId="77777777" w:rsidR="004F0634" w:rsidRDefault="004F0634"/>
    <w:p w14:paraId="5EC3CCF7" w14:textId="77777777" w:rsidR="004F0634" w:rsidRDefault="004F0634"/>
    <w:p w14:paraId="474FA1F5" w14:textId="77777777" w:rsidR="00714459" w:rsidRDefault="00714459" w:rsidP="00ED508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D11F0E" w14:textId="77777777" w:rsidR="00714459" w:rsidRDefault="00714459" w:rsidP="00ED508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DEACEE" w14:textId="550513B0" w:rsidR="009D31A5" w:rsidRPr="00ED5089" w:rsidRDefault="00ED5089" w:rsidP="00ED508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8E53EE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 Association between SES measures in 2011 and cycling infrastructure in 2016, controlling for cycling infrastructure in 2011 to reflect the change in cycling infrastructure between 2011 and 2016</w:t>
      </w:r>
    </w:p>
    <w:tbl>
      <w:tblPr>
        <w:tblW w:w="821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620"/>
        <w:gridCol w:w="1852"/>
        <w:gridCol w:w="1417"/>
        <w:gridCol w:w="1418"/>
      </w:tblGrid>
      <w:tr w:rsidR="009D31A5" w14:paraId="7DF17611" w14:textId="77777777" w:rsidTr="007C4E3D">
        <w:trPr>
          <w:trHeight w:val="693"/>
          <w:jc w:val="center"/>
        </w:trPr>
        <w:tc>
          <w:tcPr>
            <w:tcW w:w="537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63147" w14:textId="77777777" w:rsidR="009D31A5" w:rsidRDefault="009D31A5" w:rsidP="00C610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F6D2" w14:textId="77777777" w:rsidR="005263BB" w:rsidRDefault="005263BB" w:rsidP="005263B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without spatial structures</w:t>
            </w:r>
          </w:p>
          <w:p w14:paraId="6D2D1981" w14:textId="7E964ABB" w:rsidR="009D31A5" w:rsidRDefault="009D31A5" w:rsidP="00C6102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AE2A" w14:textId="037384D9" w:rsidR="009D31A5" w:rsidRDefault="005263BB" w:rsidP="00C6102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S with spatial structure</w:t>
            </w:r>
          </w:p>
        </w:tc>
      </w:tr>
      <w:tr w:rsidR="001B7386" w14:paraId="5CC9AFFE" w14:textId="77777777" w:rsidTr="007C4E3D">
        <w:trPr>
          <w:trHeight w:val="440"/>
          <w:jc w:val="center"/>
        </w:trPr>
        <w:tc>
          <w:tcPr>
            <w:tcW w:w="3525" w:type="dxa"/>
            <w:gridSpan w:val="2"/>
            <w:vMerge w:val="restart"/>
          </w:tcPr>
          <w:p w14:paraId="334B7133" w14:textId="77777777" w:rsidR="001B7386" w:rsidRDefault="001B7386" w:rsidP="00C610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-The quintile of material deprivation in 2011 as continues variable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714A" w14:textId="77777777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13D3" w14:textId="7C5FB0A2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7144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04626DE2" w14:textId="383E09D3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 w:rsidR="00AA3A48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0.9</w:t>
            </w:r>
            <w:r w:rsidR="00AA3A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FBAA" w14:textId="728999BD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D733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5162F7CF" w14:textId="2C0DC42C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</w:t>
            </w:r>
            <w:r w:rsidR="00181B6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1.0</w:t>
            </w:r>
            <w:r w:rsidR="00181B6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B7386" w14:paraId="34F3D0D9" w14:textId="77777777" w:rsidTr="001B7386">
        <w:trPr>
          <w:trHeight w:val="194"/>
          <w:jc w:val="center"/>
        </w:trPr>
        <w:tc>
          <w:tcPr>
            <w:tcW w:w="3525" w:type="dxa"/>
            <w:gridSpan w:val="2"/>
            <w:vMerge/>
          </w:tcPr>
          <w:p w14:paraId="40717D6A" w14:textId="77777777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12B0" w14:textId="77777777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D934" w14:textId="4672F809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*</w:t>
            </w:r>
          </w:p>
          <w:p w14:paraId="4A3B95FA" w14:textId="08B00ED1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0:1.00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7BD9" w14:textId="2B65C0C7" w:rsidR="001B7386" w:rsidRDefault="001B7386" w:rsidP="00E7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669D207A" w14:textId="1D8B7073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9:1.00]</w:t>
            </w:r>
          </w:p>
        </w:tc>
      </w:tr>
      <w:tr w:rsidR="001B7386" w14:paraId="058B6896" w14:textId="77777777" w:rsidTr="007C4E3D">
        <w:trPr>
          <w:trHeight w:val="440"/>
          <w:jc w:val="center"/>
        </w:trPr>
        <w:tc>
          <w:tcPr>
            <w:tcW w:w="3525" w:type="dxa"/>
            <w:gridSpan w:val="2"/>
            <w:vMerge w:val="restart"/>
          </w:tcPr>
          <w:p w14:paraId="089FD739" w14:textId="77777777" w:rsidR="001B7386" w:rsidRDefault="001B7386" w:rsidP="00C610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2- The quintile of percentage of visible minorities in 2011 as continues variable</w:t>
            </w:r>
          </w:p>
          <w:p w14:paraId="771056A2" w14:textId="77777777" w:rsidR="001B7386" w:rsidRDefault="001B7386" w:rsidP="00C6102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7625" w14:textId="77777777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357F" w14:textId="1AAEFED5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*</w:t>
            </w:r>
          </w:p>
          <w:p w14:paraId="34C60AA0" w14:textId="72A98236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3:0.9</w:t>
            </w:r>
            <w:r w:rsidR="00694E8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8401" w14:textId="68E69660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C651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085A26B3" w14:textId="21C72F00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6:.9</w:t>
            </w:r>
            <w:r w:rsidR="007613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B7386" w14:paraId="39A15C45" w14:textId="77777777" w:rsidTr="001B7386">
        <w:trPr>
          <w:trHeight w:val="194"/>
          <w:jc w:val="center"/>
        </w:trPr>
        <w:tc>
          <w:tcPr>
            <w:tcW w:w="3525" w:type="dxa"/>
            <w:gridSpan w:val="2"/>
            <w:vMerge/>
          </w:tcPr>
          <w:p w14:paraId="503807E0" w14:textId="77777777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FDDC" w14:textId="77777777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A075" w14:textId="45CECFD5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*</w:t>
            </w:r>
          </w:p>
          <w:p w14:paraId="0F15A9E9" w14:textId="599336BC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0:1.00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0C7A7" w14:textId="35E5FF18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*</w:t>
            </w:r>
          </w:p>
          <w:p w14:paraId="77D8221B" w14:textId="676201A5" w:rsidR="001B7386" w:rsidRDefault="001B7386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0:1.00]</w:t>
            </w:r>
          </w:p>
        </w:tc>
      </w:tr>
      <w:tr w:rsidR="004847CA" w14:paraId="1A8C6F85" w14:textId="77777777" w:rsidTr="001F7D0B">
        <w:trPr>
          <w:trHeight w:val="494"/>
          <w:jc w:val="center"/>
        </w:trPr>
        <w:tc>
          <w:tcPr>
            <w:tcW w:w="1905" w:type="dxa"/>
            <w:vMerge w:val="restart"/>
            <w:vAlign w:val="center"/>
          </w:tcPr>
          <w:p w14:paraId="7E5DA3A5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3- Gentrification status</w:t>
            </w:r>
          </w:p>
        </w:tc>
        <w:tc>
          <w:tcPr>
            <w:tcW w:w="1620" w:type="dxa"/>
            <w:vMerge w:val="restart"/>
          </w:tcPr>
          <w:p w14:paraId="695BF650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trified (2011-2016)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4132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BE61" w14:textId="4C4553DC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*</w:t>
            </w:r>
          </w:p>
          <w:p w14:paraId="1A6E7751" w14:textId="51AFD730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12:1.3</w:t>
            </w:r>
            <w:r w:rsidR="00784D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2D90" w14:textId="5D9C69D3" w:rsidR="004847CA" w:rsidRDefault="00922C5F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3C4768CE" w14:textId="407DF619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</w:t>
            </w:r>
            <w:r w:rsidR="00B8660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1.</w:t>
            </w:r>
            <w:r w:rsidR="005C6C8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847CA" w14:paraId="11051987" w14:textId="77777777" w:rsidTr="001F7D0B">
        <w:trPr>
          <w:trHeight w:val="491"/>
          <w:jc w:val="center"/>
        </w:trPr>
        <w:tc>
          <w:tcPr>
            <w:tcW w:w="1905" w:type="dxa"/>
            <w:vMerge/>
            <w:vAlign w:val="center"/>
          </w:tcPr>
          <w:p w14:paraId="189EFC23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63B94BF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288B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4F71" w14:textId="52E8E92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*</w:t>
            </w:r>
          </w:p>
          <w:p w14:paraId="3F0A4797" w14:textId="1F8F0719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9:0.99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45C6" w14:textId="0FFA9E0D" w:rsidR="004847CA" w:rsidRDefault="004847CA" w:rsidP="00E7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0FEFB848" w14:textId="738C6FA0" w:rsidR="004847CA" w:rsidRDefault="004847CA" w:rsidP="00E7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</w:t>
            </w:r>
            <w:r w:rsidR="0085316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1.01]</w:t>
            </w:r>
          </w:p>
          <w:p w14:paraId="49A66F35" w14:textId="25DC9B20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47CA" w14:paraId="03DC2FEE" w14:textId="77777777" w:rsidTr="007C4E3D">
        <w:trPr>
          <w:trHeight w:val="449"/>
          <w:jc w:val="center"/>
        </w:trPr>
        <w:tc>
          <w:tcPr>
            <w:tcW w:w="1905" w:type="dxa"/>
            <w:vMerge/>
            <w:vAlign w:val="center"/>
          </w:tcPr>
          <w:p w14:paraId="0BB0F848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F31AA64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eligible for gentrification (2011-2016)</w:t>
            </w: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75B3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36C9" w14:textId="7FAF7C5D" w:rsidR="004847CA" w:rsidRDefault="0050437B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2D247FEF" w14:textId="04BB2DB2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7:1.00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AF2A" w14:textId="60733009" w:rsidR="004847CA" w:rsidRDefault="004847CA" w:rsidP="00E7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9754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54E8D910" w14:textId="7E81E202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6</w:t>
            </w:r>
            <w:r w:rsidR="00816E1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0.9</w:t>
            </w:r>
            <w:r w:rsidR="00816E1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847CA" w14:paraId="180947BC" w14:textId="77777777" w:rsidTr="007C4E3D">
        <w:trPr>
          <w:trHeight w:val="449"/>
          <w:jc w:val="center"/>
        </w:trPr>
        <w:tc>
          <w:tcPr>
            <w:tcW w:w="1905" w:type="dxa"/>
            <w:vMerge/>
            <w:vAlign w:val="center"/>
          </w:tcPr>
          <w:p w14:paraId="31276D44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0979F32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24AB" w14:textId="77777777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effect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079A" w14:textId="77777777" w:rsidR="004847CA" w:rsidRDefault="004847CA" w:rsidP="000A4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712ED98D" w14:textId="264DD1C1" w:rsidR="004847CA" w:rsidRDefault="004847CA" w:rsidP="000A4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9:1.00]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2B30" w14:textId="4BDDFF11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0819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2274830" w14:textId="235C4B7C" w:rsidR="004847CA" w:rsidRDefault="004847CA" w:rsidP="00C610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0819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819F9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1.03]</w:t>
            </w:r>
          </w:p>
        </w:tc>
      </w:tr>
    </w:tbl>
    <w:p w14:paraId="7974E548" w14:textId="1A03CD4E" w:rsidR="00A21816" w:rsidRDefault="00A21816" w:rsidP="00A21816">
      <w:r>
        <w:t>*OLS: Ordinary least square</w:t>
      </w:r>
    </w:p>
    <w:p w14:paraId="6653054F" w14:textId="148CF6B7" w:rsidR="00F10496" w:rsidRDefault="00F10496"/>
    <w:p w14:paraId="7064B765" w14:textId="77777777" w:rsidR="0096759E" w:rsidRDefault="0096759E"/>
    <w:sectPr w:rsidR="0096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54"/>
    <w:rsid w:val="000819F9"/>
    <w:rsid w:val="00081A68"/>
    <w:rsid w:val="000A42E4"/>
    <w:rsid w:val="000A7B16"/>
    <w:rsid w:val="000C151E"/>
    <w:rsid w:val="000D7344"/>
    <w:rsid w:val="001212D6"/>
    <w:rsid w:val="00131E7B"/>
    <w:rsid w:val="0014731D"/>
    <w:rsid w:val="00181B65"/>
    <w:rsid w:val="001B4DAE"/>
    <w:rsid w:val="001B7386"/>
    <w:rsid w:val="001D6F31"/>
    <w:rsid w:val="001E52D0"/>
    <w:rsid w:val="001F7D0B"/>
    <w:rsid w:val="002511B9"/>
    <w:rsid w:val="0027669D"/>
    <w:rsid w:val="00290D3E"/>
    <w:rsid w:val="002A16AA"/>
    <w:rsid w:val="002F7F1E"/>
    <w:rsid w:val="00311B60"/>
    <w:rsid w:val="00334710"/>
    <w:rsid w:val="00401C2B"/>
    <w:rsid w:val="00411E6E"/>
    <w:rsid w:val="004357AD"/>
    <w:rsid w:val="004621E4"/>
    <w:rsid w:val="004706D7"/>
    <w:rsid w:val="004711A4"/>
    <w:rsid w:val="004847CA"/>
    <w:rsid w:val="004F0634"/>
    <w:rsid w:val="00502ABF"/>
    <w:rsid w:val="0050437B"/>
    <w:rsid w:val="00510A3F"/>
    <w:rsid w:val="00513F54"/>
    <w:rsid w:val="00515CDA"/>
    <w:rsid w:val="005263BB"/>
    <w:rsid w:val="005538BA"/>
    <w:rsid w:val="0057312D"/>
    <w:rsid w:val="005B035D"/>
    <w:rsid w:val="005C6C84"/>
    <w:rsid w:val="00653148"/>
    <w:rsid w:val="0065652F"/>
    <w:rsid w:val="00670F6D"/>
    <w:rsid w:val="00671EDC"/>
    <w:rsid w:val="00694E8C"/>
    <w:rsid w:val="006A344D"/>
    <w:rsid w:val="006B13B3"/>
    <w:rsid w:val="006B6ABA"/>
    <w:rsid w:val="006C0FA2"/>
    <w:rsid w:val="00714459"/>
    <w:rsid w:val="00734D0C"/>
    <w:rsid w:val="00744B0F"/>
    <w:rsid w:val="0075349A"/>
    <w:rsid w:val="007613C8"/>
    <w:rsid w:val="00784DC6"/>
    <w:rsid w:val="007C4E3D"/>
    <w:rsid w:val="008075DD"/>
    <w:rsid w:val="00812CED"/>
    <w:rsid w:val="0081404F"/>
    <w:rsid w:val="00816E19"/>
    <w:rsid w:val="00853163"/>
    <w:rsid w:val="00875C89"/>
    <w:rsid w:val="0088591C"/>
    <w:rsid w:val="00887521"/>
    <w:rsid w:val="008E53EE"/>
    <w:rsid w:val="00922C5F"/>
    <w:rsid w:val="009451A1"/>
    <w:rsid w:val="0096759E"/>
    <w:rsid w:val="009719D8"/>
    <w:rsid w:val="00973274"/>
    <w:rsid w:val="00975454"/>
    <w:rsid w:val="009D31A5"/>
    <w:rsid w:val="009D5410"/>
    <w:rsid w:val="009E7A57"/>
    <w:rsid w:val="00A1284C"/>
    <w:rsid w:val="00A21816"/>
    <w:rsid w:val="00AA3A48"/>
    <w:rsid w:val="00AA5D8C"/>
    <w:rsid w:val="00B049CA"/>
    <w:rsid w:val="00B3233C"/>
    <w:rsid w:val="00B85578"/>
    <w:rsid w:val="00B8660E"/>
    <w:rsid w:val="00B97D09"/>
    <w:rsid w:val="00BC0D4A"/>
    <w:rsid w:val="00BD2A58"/>
    <w:rsid w:val="00C220D5"/>
    <w:rsid w:val="00C6510D"/>
    <w:rsid w:val="00C74074"/>
    <w:rsid w:val="00CA3456"/>
    <w:rsid w:val="00CA4EDA"/>
    <w:rsid w:val="00CE24F0"/>
    <w:rsid w:val="00D5526D"/>
    <w:rsid w:val="00D5707E"/>
    <w:rsid w:val="00D638A0"/>
    <w:rsid w:val="00D72BEA"/>
    <w:rsid w:val="00D7337C"/>
    <w:rsid w:val="00D8081C"/>
    <w:rsid w:val="00DF4591"/>
    <w:rsid w:val="00E73C9D"/>
    <w:rsid w:val="00E76583"/>
    <w:rsid w:val="00E802DE"/>
    <w:rsid w:val="00E94523"/>
    <w:rsid w:val="00EA5F91"/>
    <w:rsid w:val="00ED5089"/>
    <w:rsid w:val="00EE32E0"/>
    <w:rsid w:val="00EE463B"/>
    <w:rsid w:val="00F0020C"/>
    <w:rsid w:val="00F037E9"/>
    <w:rsid w:val="00F10496"/>
    <w:rsid w:val="00F32969"/>
    <w:rsid w:val="00F42BFF"/>
    <w:rsid w:val="00FA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F2A26"/>
  <w15:chartTrackingRefBased/>
  <w15:docId w15:val="{F82AC223-A288-4794-8A0A-0EE48918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5DD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73C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3C9D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E73C9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54</Words>
  <Characters>1453</Characters>
  <Application>Microsoft Office Word</Application>
  <DocSecurity>0</DocSecurity>
  <Lines>12</Lines>
  <Paragraphs>3</Paragraphs>
  <ScaleCrop>false</ScaleCrop>
  <Company>The University of Queensland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Kiani</dc:creator>
  <cp:keywords/>
  <dc:description/>
  <cp:lastModifiedBy>Behzad Kiani</cp:lastModifiedBy>
  <cp:revision>112</cp:revision>
  <dcterms:created xsi:type="dcterms:W3CDTF">2024-01-15T00:23:00Z</dcterms:created>
  <dcterms:modified xsi:type="dcterms:W3CDTF">2024-01-17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5T00:23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383d824-af38-4ca9-8e4c-9b6f4ede8bf8</vt:lpwstr>
  </property>
  <property fmtid="{D5CDD505-2E9C-101B-9397-08002B2CF9AE}" pid="8" name="MSIP_Label_0f488380-630a-4f55-a077-a19445e3f360_ContentBits">
    <vt:lpwstr>0</vt:lpwstr>
  </property>
</Properties>
</file>